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4F459" w14:textId="77777777" w:rsidR="00664792" w:rsidRPr="00664792" w:rsidRDefault="00664792" w:rsidP="006825E4">
      <w:pPr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</w:pPr>
      <w:r w:rsidRPr="00664792"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  <w:t>Supplemental Information</w:t>
      </w:r>
    </w:p>
    <w:p w14:paraId="67DED3A5" w14:textId="77777777" w:rsidR="00664792" w:rsidRPr="00664792" w:rsidRDefault="00664792" w:rsidP="006825E4">
      <w:pPr>
        <w:spacing w:line="240" w:lineRule="auto"/>
        <w:rPr>
          <w:rFonts w:ascii="Courier New" w:hAnsi="Courier New" w:cs="Courier New"/>
          <w:sz w:val="24"/>
          <w:szCs w:val="24"/>
          <w:u w:val="single"/>
        </w:rPr>
      </w:pPr>
    </w:p>
    <w:p w14:paraId="6A6A4E8F" w14:textId="77777777" w:rsidR="00664792" w:rsidRPr="00AA4989" w:rsidRDefault="00664792" w:rsidP="00AA4989">
      <w:pPr>
        <w:spacing w:line="240" w:lineRule="auto"/>
        <w:jc w:val="center"/>
        <w:rPr>
          <w:rFonts w:ascii="Courier New" w:hAnsi="Courier New" w:cs="Courier New"/>
          <w:sz w:val="24"/>
          <w:szCs w:val="24"/>
        </w:rPr>
      </w:pPr>
    </w:p>
    <w:p w14:paraId="0C725C64" w14:textId="77777777" w:rsidR="00AA4989" w:rsidRPr="00AA4989" w:rsidRDefault="00AA4989" w:rsidP="00AA498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4989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A4989">
        <w:rPr>
          <w:rFonts w:ascii="Times New Roman" w:hAnsi="Times New Roman" w:cs="Times New Roman"/>
          <w:sz w:val="24"/>
          <w:szCs w:val="24"/>
        </w:rPr>
        <w:t>multisubstrate</w:t>
      </w:r>
      <w:proofErr w:type="spellEnd"/>
      <w:r w:rsidRPr="00AA49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4989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AA4989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AA4989">
        <w:rPr>
          <w:rFonts w:ascii="Times New Roman" w:hAnsi="Times New Roman" w:cs="Times New Roman"/>
          <w:i/>
          <w:sz w:val="24"/>
          <w:szCs w:val="24"/>
        </w:rPr>
        <w:t>Plantago</w:t>
      </w:r>
      <w:proofErr w:type="spellEnd"/>
      <w:r w:rsidRPr="00AA4989">
        <w:rPr>
          <w:rFonts w:ascii="Times New Roman" w:hAnsi="Times New Roman" w:cs="Times New Roman"/>
          <w:i/>
          <w:sz w:val="24"/>
          <w:szCs w:val="24"/>
        </w:rPr>
        <w:t xml:space="preserve"> major</w:t>
      </w:r>
      <w:r w:rsidRPr="00AA4989">
        <w:rPr>
          <w:rFonts w:ascii="Times New Roman" w:hAnsi="Times New Roman" w:cs="Times New Roman"/>
          <w:sz w:val="24"/>
          <w:szCs w:val="24"/>
        </w:rPr>
        <w:t xml:space="preserve">:  structure-function in the short chain </w:t>
      </w:r>
      <w:proofErr w:type="spellStart"/>
      <w:r w:rsidRPr="00AA4989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AA4989">
        <w:rPr>
          <w:rFonts w:ascii="Times New Roman" w:hAnsi="Times New Roman" w:cs="Times New Roman"/>
          <w:sz w:val="24"/>
          <w:szCs w:val="24"/>
        </w:rPr>
        <w:t xml:space="preserve"> superfamily</w:t>
      </w:r>
    </w:p>
    <w:p w14:paraId="1A4F0F12" w14:textId="77777777" w:rsidR="00AA4989" w:rsidRPr="00256DA8" w:rsidRDefault="00AA4989" w:rsidP="00AA4989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601D57E" w14:textId="77777777" w:rsidR="00AA4989" w:rsidRPr="00256DA8" w:rsidRDefault="00AA4989" w:rsidP="00AA4989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Rachel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Fellows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  <w:proofErr w:type="spellEnd"/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Christopher M.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Russo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b</w:t>
      </w:r>
      <w:proofErr w:type="spellEnd"/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Catarina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S.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Silva</w:t>
      </w:r>
      <w:r w:rsidRPr="001E4819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, </w:t>
      </w:r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Soon Goo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Lee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c</w:t>
      </w:r>
      <w:proofErr w:type="spellEnd"/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Joseph M.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Jez</w:t>
      </w:r>
      <w:proofErr w:type="spellEnd"/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 xml:space="preserve"> c</w:t>
      </w:r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John D.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Chisholm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b</w:t>
      </w:r>
      <w:proofErr w:type="spellEnd"/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Chloe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Zubieta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d</w:t>
      </w:r>
      <w:proofErr w:type="gramStart"/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,f</w:t>
      </w:r>
      <w:proofErr w:type="spellEnd"/>
      <w:proofErr w:type="gramEnd"/>
      <w:r w:rsidRPr="00256DA8">
        <w:rPr>
          <w:rFonts w:ascii="Times New Roman" w:hAnsi="Times New Roman" w:cs="Times New Roman"/>
          <w:sz w:val="24"/>
          <w:szCs w:val="24"/>
          <w:u w:val="single"/>
        </w:rPr>
        <w:t xml:space="preserve">, Max </w:t>
      </w:r>
      <w:proofErr w:type="spellStart"/>
      <w:r w:rsidRPr="00256DA8">
        <w:rPr>
          <w:rFonts w:ascii="Times New Roman" w:hAnsi="Times New Roman" w:cs="Times New Roman"/>
          <w:sz w:val="24"/>
          <w:szCs w:val="24"/>
          <w:u w:val="single"/>
        </w:rPr>
        <w:t>Nanao</w:t>
      </w:r>
      <w:r w:rsidRPr="00256DA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,e,f</w:t>
      </w:r>
      <w:proofErr w:type="spellEnd"/>
    </w:p>
    <w:p w14:paraId="1192DD66" w14:textId="77777777" w:rsidR="00664792" w:rsidRDefault="00664792" w:rsidP="006825E4">
      <w:pPr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</w:pPr>
      <w:r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  <w:br w:type="page"/>
      </w:r>
    </w:p>
    <w:p w14:paraId="4A443F76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  <w:lastRenderedPageBreak/>
        <w:t>Supplemental Information</w:t>
      </w:r>
    </w:p>
    <w:p w14:paraId="37436E8E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</w:p>
    <w:p w14:paraId="30F50B83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</w:pPr>
      <w:proofErr w:type="gramStart"/>
      <w:r w:rsidRPr="00EF0ADE">
        <w:rPr>
          <w:rFonts w:ascii="Courier New" w:eastAsia="Times New Roman" w:hAnsi="Courier New" w:cs="Courier New"/>
          <w:b/>
          <w:color w:val="000000"/>
          <w:sz w:val="24"/>
          <w:szCs w:val="24"/>
          <w:lang w:eastAsia="en-GB"/>
        </w:rPr>
        <w:t>Supplementary Figure 1.</w:t>
      </w:r>
      <w:proofErr w:type="gramEnd"/>
    </w:p>
    <w:p w14:paraId="43C776D5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</w:p>
    <w:p w14:paraId="5626A5D7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  <w:proofErr w:type="gramStart"/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DNA and amino acid sequence of </w:t>
      </w:r>
      <w:proofErr w:type="spellStart"/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PmMOR</w:t>
      </w:r>
      <w:proofErr w:type="spellEnd"/>
      <w:r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including</w:t>
      </w:r>
      <w:r w:rsidR="00457AB0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an N-terminal 6x-Histidine tag and</w:t>
      </w:r>
      <w:r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TEV </w:t>
      </w:r>
      <w:r w:rsidR="00457AB0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protease cleavage</w:t>
      </w:r>
      <w:r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site</w:t>
      </w: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.</w:t>
      </w:r>
      <w:proofErr w:type="gramEnd"/>
    </w:p>
    <w:p w14:paraId="23B5087E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</w:p>
    <w:p w14:paraId="73138603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DNA sequence of </w:t>
      </w:r>
      <w:proofErr w:type="spellStart"/>
      <w:r w:rsidRPr="000A7124">
        <w:rPr>
          <w:rFonts w:ascii="Courier New" w:eastAsia="Times New Roman" w:hAnsi="Courier New" w:cs="Courier New"/>
          <w:i/>
          <w:color w:val="000000"/>
          <w:sz w:val="24"/>
          <w:szCs w:val="24"/>
          <w:lang w:eastAsia="en-GB"/>
        </w:rPr>
        <w:t>PmMOR</w:t>
      </w:r>
      <w:proofErr w:type="spellEnd"/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after codon optimisation for </w:t>
      </w:r>
      <w:r w:rsidRPr="00457AB0">
        <w:rPr>
          <w:rFonts w:ascii="Courier New" w:eastAsia="Times New Roman" w:hAnsi="Courier New" w:cs="Courier New"/>
          <w:i/>
          <w:color w:val="000000"/>
          <w:sz w:val="24"/>
          <w:szCs w:val="24"/>
          <w:lang w:eastAsia="en-GB"/>
        </w:rPr>
        <w:t>E. coli</w:t>
      </w: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expression</w:t>
      </w:r>
    </w:p>
    <w:p w14:paraId="4F0922CA" w14:textId="77777777" w:rsidR="00EF0ADE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</w:pPr>
    </w:p>
    <w:p w14:paraId="2C888968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ATATGGGCCACCATCATCACCACCATGATTATGATATTCCAACTACCGAGAATTTGTAT</w:t>
      </w:r>
    </w:p>
    <w:p w14:paraId="0D0C3573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TTTCAGGGAAGCAGCGTTGCACTGATTGTTGGTGTTACCGGTATTGTTGGTAATAGCCTG</w:t>
      </w:r>
    </w:p>
    <w:p w14:paraId="286B2803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CAGAAATTCTGCCGCTGGCAGATACCCCGAGCGGTCCGTGGAAAGTTTATGGTGTTGCA</w:t>
      </w:r>
    </w:p>
    <w:p w14:paraId="31EACD83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GTCGTCCGCGTCCGGCATGGAATGAAGATAATCCGATTAACTATATCCGCTGCGATATT</w:t>
      </w:r>
    </w:p>
    <w:p w14:paraId="17DAECF0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AGCGATCCGAAAGATACCCAAGAAAAACTGAGTCCGCTGACCGATATCACCCATGTTTTT</w:t>
      </w:r>
    </w:p>
    <w:p w14:paraId="44C07E91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TATGTGACCTGGGCAAATCGTAGCACCGAAGTTGAACGTTGTGAAGCAAATGGTAAGATG</w:t>
      </w:r>
    </w:p>
    <w:p w14:paraId="27C4502D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TGAAAAATGTGCTGGATGTGGTGATTCCGAATTGTCCGGATCTGAAACACATTAGCCTG</w:t>
      </w:r>
    </w:p>
    <w:p w14:paraId="31449D79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AGACCGGTCGTAAACATTATGTTGGTCCGTTTGAACTGATCGGCAAAATTGAAACCCAT</w:t>
      </w:r>
    </w:p>
    <w:p w14:paraId="3059FD9B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ATCCGCCTTTTACCGAAGATCTGCCTCGTCTGAAATTCGATAACTTCTATTATACCCAA</w:t>
      </w:r>
    </w:p>
    <w:p w14:paraId="0762E433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AGGACCTGCTGTTTGAAGAAGTGGAAAAAAAAGAAGGCCTGACCTGGTCAGTTCATCGT</w:t>
      </w:r>
    </w:p>
    <w:p w14:paraId="77D9378A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CGGGTAACATTTTTGGTTTTAGCCCGTATAGCATGATGAATCTGGTTGGCACCCTGTGT</w:t>
      </w:r>
    </w:p>
    <w:p w14:paraId="6334A01E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TTTATGCAGCAATTTGTAAACATGAAGGTAAAGTGCTGCGTTTTCCGGGTTGTAAAGCA</w:t>
      </w:r>
    </w:p>
    <w:p w14:paraId="74EF89D1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CATGGGATGGTTATAGCGATTGTAGTGATGCAGATCTGATTGCCGAACATCATATTTGG</w:t>
      </w:r>
    </w:p>
    <w:p w14:paraId="24871ED9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CAGCAGTTGATCCGTATGCAAAAAATGAAGCCTTTAATGTGAGCAACGGCGACGTGTTC</w:t>
      </w:r>
    </w:p>
    <w:p w14:paraId="6EB7317D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AAATGGAAACATTTTTGGAAAGTTCTGGCCGAACAGTTTGGTGTTGAATGTGGTGAATAT</w:t>
      </w:r>
    </w:p>
    <w:p w14:paraId="04F26D45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AAGAAGGCGAAAATCTGAAACTGCAGGATCTGATGAAAGGTAAAGAACCGGTTTGGGAA</w:t>
      </w:r>
    </w:p>
    <w:p w14:paraId="6356900F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GAAATTGTGCGTGAAAATGGTCTGGCAAGCACCAATCTGGAAGATGTTGCAGTTTGGTGG</w:t>
      </w:r>
    </w:p>
    <w:p w14:paraId="0AE17ECC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TTTTCAGATGCAGTTCTGGATATTCCGTGTCCGCTGGATAGCATGAATAAAAGCAAAGAA</w:t>
      </w:r>
    </w:p>
    <w:p w14:paraId="07CA0871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CATGGCTTTCTGGGCTTTCGCAATAGCAAAAATAGCTTTATTAGCTGGATTGATAAAGCC</w:t>
      </w:r>
    </w:p>
    <w:p w14:paraId="6CB29098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AAAGCCTACAAAATTGTGCCGTAAGCGGCCGC</w:t>
      </w:r>
    </w:p>
    <w:p w14:paraId="1962043E" w14:textId="77777777" w:rsidR="00287599" w:rsidRPr="00EF0ADE" w:rsidRDefault="00287599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497D16" w14:textId="357305F5" w:rsidR="00287599" w:rsidRPr="00EF0ADE" w:rsidRDefault="000A7124" w:rsidP="00682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Parent amino acid</w:t>
      </w:r>
      <w:r w:rsidR="00287599" w:rsidRPr="00EF0ADE"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 xml:space="preserve"> seq</w:t>
      </w:r>
      <w:r>
        <w:rPr>
          <w:rFonts w:ascii="Courier New" w:eastAsia="Times New Roman" w:hAnsi="Courier New" w:cs="Courier New"/>
          <w:color w:val="000000"/>
          <w:sz w:val="24"/>
          <w:szCs w:val="24"/>
          <w:lang w:eastAsia="en-GB"/>
        </w:rPr>
        <w:t>uence</w:t>
      </w:r>
      <w:bookmarkStart w:id="0" w:name="_GoBack"/>
      <w:bookmarkEnd w:id="0"/>
    </w:p>
    <w:p w14:paraId="7E50A887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75E46B0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MGHHHHHHDY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DIPTTENLYF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QGMSWWWAGA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IG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AAKKRSDE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</w:p>
    <w:p w14:paraId="76CAD3AE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DE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ALPKHSSV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AL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IVGVTGIV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G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N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SLAEILPL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AD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TPSGPWKV</w:t>
      </w:r>
    </w:p>
    <w:p w14:paraId="5E27C341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YGVARRPRPA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WN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EDNPINYI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RC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DISDPKDT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QE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KLSPLTDI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</w:p>
    <w:p w14:paraId="367A76FF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TH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VFYVTWAN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RS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TEVERCEA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NGKMLKNVLD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V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IPNCPDLK</w:t>
      </w:r>
    </w:p>
    <w:p w14:paraId="1333DB13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HI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SLQTGRKH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Y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GPFELIGK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IE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THDPPFTE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DLPRLKFDNF</w:t>
      </w:r>
    </w:p>
    <w:p w14:paraId="4768117D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YYTQEDLLFE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E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EKKEGLTW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S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HRPGNIFG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FS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PYSMMNLV</w:t>
      </w:r>
    </w:p>
    <w:p w14:paraId="7E73BAFA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GT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LCVYAAIC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KHEGKVLRFP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GC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KAAWDGYS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DC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SDADLIAE</w:t>
      </w:r>
    </w:p>
    <w:p w14:paraId="38D90F78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HH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IWAAVDPY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AK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NEAFNVSN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GD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VFKWKHFW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K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LAEQFGVE</w:t>
      </w:r>
    </w:p>
    <w:p w14:paraId="7A3331CD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CG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EYEEGENL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KL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QDLMKGKE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P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WEEIVREN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GL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ASTNLEDV</w:t>
      </w:r>
    </w:p>
    <w:p w14:paraId="190A830E" w14:textId="77777777" w:rsid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AV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WWFSDAVL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DIPCPLDSMN KS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KEHGFLGF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RN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SKNSFISW</w:t>
      </w:r>
    </w:p>
    <w:p w14:paraId="4352740C" w14:textId="77777777" w:rsidR="00287599" w:rsidRPr="00EF0ADE" w:rsidRDefault="00EF0ADE" w:rsidP="006825E4">
      <w:pPr>
        <w:spacing w:after="0" w:line="240" w:lineRule="auto"/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</w:pP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ID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KAKAYKIV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  <w:r w:rsidRPr="00EF0ADE"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>P</w:t>
      </w:r>
      <w:r>
        <w:rPr>
          <w:rFonts w:ascii="Courier New" w:eastAsia="Times New Roman" w:hAnsi="Courier New" w:cs="Courier New"/>
          <w:color w:val="000000"/>
          <w:sz w:val="28"/>
          <w:szCs w:val="28"/>
          <w:lang w:eastAsia="en-GB"/>
        </w:rPr>
        <w:t xml:space="preserve"> </w:t>
      </w:r>
    </w:p>
    <w:p w14:paraId="4D3AC088" w14:textId="77777777" w:rsidR="00A27E18" w:rsidRDefault="00A27E18" w:rsidP="006825E4"/>
    <w:sectPr w:rsidR="00A27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805"/>
    <w:rsid w:val="000A7124"/>
    <w:rsid w:val="00287599"/>
    <w:rsid w:val="00424805"/>
    <w:rsid w:val="00457AB0"/>
    <w:rsid w:val="00664792"/>
    <w:rsid w:val="006825E4"/>
    <w:rsid w:val="00A27E18"/>
    <w:rsid w:val="00AA4989"/>
    <w:rsid w:val="00EF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D69A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7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Policepardfaut"/>
    <w:rsid w:val="00287599"/>
  </w:style>
  <w:style w:type="paragraph" w:styleId="HTMLprformat">
    <w:name w:val="HTML Preformatted"/>
    <w:basedOn w:val="Normal"/>
    <w:link w:val="HTMLprformatCar"/>
    <w:uiPriority w:val="99"/>
    <w:semiHidden/>
    <w:unhideWhenUsed/>
    <w:rsid w:val="00EF0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EF0ADE"/>
    <w:rPr>
      <w:rFonts w:ascii="Courier" w:hAnsi="Courier" w:cs="Courier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7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Policepardfaut"/>
    <w:rsid w:val="00287599"/>
  </w:style>
  <w:style w:type="paragraph" w:styleId="HTMLprformat">
    <w:name w:val="HTML Preformatted"/>
    <w:basedOn w:val="Normal"/>
    <w:link w:val="HTMLprformatCar"/>
    <w:uiPriority w:val="99"/>
    <w:semiHidden/>
    <w:unhideWhenUsed/>
    <w:rsid w:val="00EF0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EF0ADE"/>
    <w:rPr>
      <w:rFonts w:ascii="Courier" w:hAnsi="Courier" w:cs="Courier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0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857</Characters>
  <Application>Microsoft Macintosh Word</Application>
  <DocSecurity>0</DocSecurity>
  <Lines>15</Lines>
  <Paragraphs>4</Paragraphs>
  <ScaleCrop>false</ScaleCrop>
  <Company>E.S.R.F.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O Max</dc:creator>
  <cp:keywords/>
  <dc:description/>
  <cp:lastModifiedBy>ZUBIETA Chloé CNRS</cp:lastModifiedBy>
  <cp:revision>3</cp:revision>
  <dcterms:created xsi:type="dcterms:W3CDTF">2018-07-19T14:35:00Z</dcterms:created>
  <dcterms:modified xsi:type="dcterms:W3CDTF">2018-07-19T14:36:00Z</dcterms:modified>
</cp:coreProperties>
</file>